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5B9" w:rsidRPr="006468BA" w:rsidRDefault="00F415B9" w:rsidP="004559AE">
      <w:pPr>
        <w:pStyle w:val="Title"/>
      </w:pPr>
      <w:r w:rsidRPr="006468BA">
        <w:t>Supporting Online Information</w:t>
      </w:r>
    </w:p>
    <w:p w:rsidR="00F415B9" w:rsidRPr="006468BA" w:rsidRDefault="00F415B9" w:rsidP="00F415B9">
      <w:pPr>
        <w:spacing w:before="120" w:after="120"/>
        <w:rPr>
          <w:rFonts w:ascii="Times New Roman" w:hAnsi="Times New Roman" w:cs="Times New Roman"/>
          <w:b/>
          <w:sz w:val="26"/>
          <w:szCs w:val="26"/>
        </w:rPr>
      </w:pPr>
      <w:r w:rsidRPr="006468BA">
        <w:rPr>
          <w:rFonts w:ascii="Times New Roman" w:hAnsi="Times New Roman" w:cs="Times New Roman"/>
          <w:b/>
          <w:sz w:val="26"/>
          <w:szCs w:val="26"/>
        </w:rPr>
        <w:t xml:space="preserve">Table </w:t>
      </w:r>
      <w:r>
        <w:rPr>
          <w:rFonts w:ascii="Times New Roman" w:hAnsi="Times New Roman" w:cs="Times New Roman"/>
          <w:b/>
          <w:sz w:val="26"/>
          <w:szCs w:val="26"/>
        </w:rPr>
        <w:t>S</w:t>
      </w:r>
      <w:r w:rsidRPr="006468BA">
        <w:rPr>
          <w:rFonts w:ascii="Times New Roman" w:hAnsi="Times New Roman" w:cs="Times New Roman"/>
          <w:b/>
          <w:sz w:val="26"/>
          <w:szCs w:val="26"/>
        </w:rPr>
        <w:t xml:space="preserve">1. </w:t>
      </w:r>
      <w:r w:rsidRPr="00D02FC5">
        <w:rPr>
          <w:rFonts w:ascii="Times New Roman" w:hAnsi="Times New Roman" w:cs="Times New Roman"/>
          <w:sz w:val="26"/>
          <w:szCs w:val="26"/>
        </w:rPr>
        <w:t>Complete list of targeted species listed by fishers.</w:t>
      </w:r>
    </w:p>
    <w:tbl>
      <w:tblPr>
        <w:tblW w:w="4572" w:type="dxa"/>
        <w:tblInd w:w="108" w:type="dxa"/>
        <w:tblLook w:val="04A0" w:firstRow="1" w:lastRow="0" w:firstColumn="1" w:lastColumn="0" w:noHBand="0" w:noVBand="1"/>
      </w:tblPr>
      <w:tblGrid>
        <w:gridCol w:w="2516"/>
        <w:gridCol w:w="2056"/>
      </w:tblGrid>
      <w:tr w:rsidR="00F415B9" w:rsidRPr="00F14592" w:rsidTr="004628CF">
        <w:trPr>
          <w:trHeight w:val="315"/>
        </w:trPr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 xml:space="preserve"> </w:t>
            </w: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F415B9" w:rsidRPr="00F14592" w:rsidTr="004628CF">
        <w:trPr>
          <w:trHeight w:val="315"/>
        </w:trPr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Targeted specie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Listed by fishers (%)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Mull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spp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51.6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Merlucci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merlucci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45.3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riste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ntennat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42.2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Lophi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spp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42.2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Engrauli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encrasicol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31.3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ardin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ilchard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29.7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alinur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elepha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7.2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ephrop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orvegic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0.9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Coryphaen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hippur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9.4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agr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agr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7.8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orpaen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rofa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7.8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Micromesisti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outassou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7.8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comber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spp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6.3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Trachur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spp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6.3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agell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spp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6.3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ole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olea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6.3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Dentex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dentex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6.3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eriol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dumerili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6.3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uxi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rochei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4.7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par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urata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3.1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Donax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truncul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3.1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Epinephel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canin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3.1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Aphy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minuta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3.1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hysi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sp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3.1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Zeus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fabe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3.1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ard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arda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3.1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Callist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chione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.6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Penae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kerathur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.6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Chamele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gallina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.6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pondyliosoma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cantharu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.6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Naucrate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ductor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.6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Centracanth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cirr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.6%</w:t>
            </w:r>
          </w:p>
        </w:tc>
      </w:tr>
      <w:tr w:rsidR="00F415B9" w:rsidRPr="00F14592" w:rsidTr="004628CF">
        <w:trPr>
          <w:trHeight w:val="315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Stichopus</w:t>
            </w:r>
            <w:proofErr w:type="spellEnd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F14592">
              <w:rPr>
                <w:rFonts w:eastAsia="Times New Roman" w:cs="Times New Roman"/>
                <w:i/>
                <w:iCs/>
                <w:color w:val="000000"/>
                <w:lang w:val="en-GB" w:eastAsia="en-GB"/>
              </w:rPr>
              <w:t>regalis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.6%</w:t>
            </w:r>
          </w:p>
        </w:tc>
      </w:tr>
      <w:tr w:rsidR="00F415B9" w:rsidRPr="00F14592" w:rsidTr="004628CF">
        <w:trPr>
          <w:trHeight w:val="315"/>
        </w:trPr>
        <w:tc>
          <w:tcPr>
            <w:tcW w:w="2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Targeted groups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Listed by fishers (%)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Cuttlefish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10.9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Octop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9.4%</w:t>
            </w:r>
          </w:p>
        </w:tc>
      </w:tr>
      <w:tr w:rsidR="00F415B9" w:rsidRPr="00F14592" w:rsidTr="004628CF">
        <w:trPr>
          <w:trHeight w:val="30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Fish in genera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7.8%</w:t>
            </w:r>
          </w:p>
        </w:tc>
      </w:tr>
      <w:tr w:rsidR="00F415B9" w:rsidRPr="00F14592" w:rsidTr="004628CF">
        <w:trPr>
          <w:trHeight w:val="315"/>
        </w:trPr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Squid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15B9" w:rsidRPr="00F14592" w:rsidRDefault="00F415B9" w:rsidP="004628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14592">
              <w:rPr>
                <w:rFonts w:eastAsia="Times New Roman" w:cs="Times New Roman"/>
                <w:color w:val="000000"/>
                <w:lang w:val="en-GB" w:eastAsia="en-GB"/>
              </w:rPr>
              <w:t>4.7%</w:t>
            </w:r>
          </w:p>
        </w:tc>
      </w:tr>
    </w:tbl>
    <w:p w:rsidR="008D6123" w:rsidRDefault="008D6123" w:rsidP="006B739F">
      <w:bookmarkStart w:id="0" w:name="_GoBack"/>
      <w:bookmarkEnd w:id="0"/>
    </w:p>
    <w:sectPr w:rsidR="008D61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5B9"/>
    <w:rsid w:val="004559AE"/>
    <w:rsid w:val="006B739F"/>
    <w:rsid w:val="00704A3B"/>
    <w:rsid w:val="008D6123"/>
    <w:rsid w:val="00D02FC5"/>
    <w:rsid w:val="00F4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B9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559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559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B9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559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559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6</cp:revision>
  <cp:lastPrinted>2013-04-30T20:32:00Z</cp:lastPrinted>
  <dcterms:created xsi:type="dcterms:W3CDTF">2013-04-30T18:47:00Z</dcterms:created>
  <dcterms:modified xsi:type="dcterms:W3CDTF">2013-11-11T12:49:00Z</dcterms:modified>
</cp:coreProperties>
</file>